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D23010" w14:textId="3747DD20" w:rsidR="00AA6091" w:rsidRPr="00FE1EE0" w:rsidRDefault="002359DE" w:rsidP="00AA6091">
      <w:pPr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Hlk61378690"/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8D4A08">
        <w:rPr>
          <w:rFonts w:ascii="Times New Roman" w:hAnsi="Times New Roman" w:cs="Times New Roman"/>
          <w:b/>
          <w:sz w:val="24"/>
          <w:szCs w:val="24"/>
        </w:rPr>
        <w:t>6</w:t>
      </w:r>
      <w:r w:rsidR="00060C31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="00AA6091" w:rsidRPr="00FE1EE0">
        <w:rPr>
          <w:rFonts w:ascii="Times New Roman" w:hAnsi="Times New Roman" w:cs="Times New Roman"/>
          <w:sz w:val="24"/>
          <w:szCs w:val="24"/>
        </w:rPr>
        <w:t xml:space="preserve"> Variance components and proportion of the phenotypic variance contributed by each variance component in </w:t>
      </w:r>
      <w:bookmarkEnd w:id="0"/>
      <w:r w:rsidR="00AA6091" w:rsidRPr="00FE1EE0">
        <w:rPr>
          <w:rFonts w:ascii="Times New Roman" w:hAnsi="Times New Roman" w:cs="Times New Roman"/>
          <w:sz w:val="24"/>
          <w:szCs w:val="24"/>
        </w:rPr>
        <w:t xml:space="preserve">the pooled </w:t>
      </w:r>
      <w:r w:rsidR="0030733D" w:rsidRPr="0030733D">
        <w:rPr>
          <w:rFonts w:ascii="Times New Roman" w:eastAsia="宋体" w:hAnsi="Times New Roman" w:cs="Times New Roman"/>
          <w:sz w:val="24"/>
          <w:szCs w:val="24"/>
        </w:rPr>
        <w:t>Chang7-2 × RIL (TC)</w:t>
      </w:r>
      <w:r w:rsidR="00AA6091" w:rsidRPr="00FE1EE0">
        <w:rPr>
          <w:rFonts w:ascii="Times New Roman" w:hAnsi="Times New Roman" w:cs="Times New Roman"/>
          <w:sz w:val="24"/>
          <w:szCs w:val="24"/>
        </w:rPr>
        <w:t>-</w:t>
      </w:r>
      <w:r w:rsidR="00F60167" w:rsidRPr="00F6016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0733D" w:rsidRPr="0030733D">
        <w:rPr>
          <w:rFonts w:ascii="Times New Roman" w:eastAsia="宋体" w:hAnsi="Times New Roman" w:cs="Times New Roman"/>
          <w:sz w:val="24"/>
          <w:szCs w:val="24"/>
        </w:rPr>
        <w:t>Mo17 × RIL (TM)</w:t>
      </w:r>
      <w:r w:rsidR="00AA6091" w:rsidRPr="00FE1EE0">
        <w:rPr>
          <w:rFonts w:ascii="Times New Roman" w:hAnsi="Times New Roman" w:cs="Times New Roman"/>
          <w:sz w:val="24"/>
          <w:szCs w:val="24"/>
        </w:rPr>
        <w:t xml:space="preserve"> popul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96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</w:tblGrid>
      <w:tr w:rsidR="00D50EE0" w:rsidRPr="00D50EE0" w14:paraId="1CFD0375" w14:textId="77777777" w:rsidTr="00926202">
        <w:trPr>
          <w:trHeight w:val="300"/>
        </w:trPr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B3BB9" w14:textId="77777777" w:rsidR="00264595" w:rsidRPr="00D50EE0" w:rsidRDefault="00264595" w:rsidP="0092620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EEF78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0EE0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PH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5781A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0EE0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EH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D6F69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0EE0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RNPE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7F39F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0EE0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KNPR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A0ADA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0EE0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KT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F4334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0EE0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KW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22550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0EE0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KL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E5EFB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0EE0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VW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E92D5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0EE0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HGW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3D271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0EE0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GY</w:t>
            </w:r>
          </w:p>
        </w:tc>
      </w:tr>
      <w:tr w:rsidR="00D50EE0" w:rsidRPr="00D50EE0" w14:paraId="593EEB76" w14:textId="77777777" w:rsidTr="00926202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6124" w14:textId="77777777" w:rsidR="00264595" w:rsidRPr="00D50EE0" w:rsidRDefault="00194F27" w:rsidP="00692C9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a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D806A" w14:textId="77777777" w:rsidR="00264595" w:rsidRPr="00D50EE0" w:rsidRDefault="00264595" w:rsidP="009262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18.0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43049" w14:textId="77777777" w:rsidR="00264595" w:rsidRPr="00D50EE0" w:rsidRDefault="00264595" w:rsidP="009262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28.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D28D3" w14:textId="77777777" w:rsidR="00264595" w:rsidRPr="00D50EE0" w:rsidRDefault="00264595" w:rsidP="009262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40B5C" w14:textId="77777777" w:rsidR="00264595" w:rsidRPr="00D50EE0" w:rsidRDefault="00264595" w:rsidP="009262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480B2" w14:textId="77777777" w:rsidR="00264595" w:rsidRPr="00D50EE0" w:rsidRDefault="00264595" w:rsidP="009262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9EFF3" w14:textId="77777777" w:rsidR="00264595" w:rsidRPr="00D50EE0" w:rsidRDefault="00264595" w:rsidP="009262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71B76" w14:textId="77777777" w:rsidR="00264595" w:rsidRPr="00D50EE0" w:rsidRDefault="00264595" w:rsidP="009262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3.7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56411" w14:textId="77777777" w:rsidR="00264595" w:rsidRPr="00D50EE0" w:rsidRDefault="00264595" w:rsidP="009262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98.4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CD717" w14:textId="77777777" w:rsidR="00264595" w:rsidRPr="00D50EE0" w:rsidRDefault="00264595" w:rsidP="009262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44B05" w14:textId="77777777" w:rsidR="00264595" w:rsidRPr="00D50EE0" w:rsidRDefault="00264595" w:rsidP="009262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</w:tr>
      <w:tr w:rsidR="00D50EE0" w:rsidRPr="00D50EE0" w14:paraId="38D42F16" w14:textId="77777777" w:rsidTr="00926202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F63E" w14:textId="77777777" w:rsidR="00264595" w:rsidRPr="00D50EE0" w:rsidRDefault="00194F27" w:rsidP="00692C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d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28356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42.9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559C6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33.7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1F178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9820E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F1780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536C1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9.6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27F3B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7AA3C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138.3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ABBA7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DD940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40.74</w:t>
            </w:r>
          </w:p>
        </w:tc>
      </w:tr>
      <w:tr w:rsidR="00D50EE0" w:rsidRPr="00D50EE0" w14:paraId="343A1919" w14:textId="77777777" w:rsidTr="00926202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39BB" w14:textId="77777777" w:rsidR="00264595" w:rsidRPr="00D50EE0" w:rsidRDefault="00194F27" w:rsidP="00692C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aa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69380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66.9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563CD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36.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28231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98006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12126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186C5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C16D9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3.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55029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133.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0F9C1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A382F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23.45</w:t>
            </w:r>
          </w:p>
        </w:tc>
      </w:tr>
      <w:tr w:rsidR="00D50EE0" w:rsidRPr="00D50EE0" w14:paraId="430F90CF" w14:textId="77777777" w:rsidTr="00926202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AC80" w14:textId="7A559FB6" w:rsidR="00264595" w:rsidRPr="00D50EE0" w:rsidRDefault="00194F27" w:rsidP="002B3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ad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36ADC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64.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77B3F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00D82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3041A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1250C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721C3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71EF6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3.8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BBD80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157.5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1B456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0231C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20.19</w:t>
            </w:r>
          </w:p>
        </w:tc>
      </w:tr>
      <w:tr w:rsidR="00D50EE0" w:rsidRPr="00D50EE0" w14:paraId="69E805F5" w14:textId="77777777" w:rsidTr="00926202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326A" w14:textId="77777777" w:rsidR="00264595" w:rsidRPr="00D50EE0" w:rsidRDefault="00194F27" w:rsidP="00692C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dd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1D57E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37.4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7F31A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13.5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60C5A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4C5B7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1E256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4C374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AF42F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68E02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127.5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2C1E2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4EF2B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23.08</w:t>
            </w:r>
          </w:p>
        </w:tc>
      </w:tr>
      <w:tr w:rsidR="00D50EE0" w:rsidRPr="00D50EE0" w14:paraId="1235071A" w14:textId="77777777" w:rsidTr="00926202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70D5" w14:textId="77777777" w:rsidR="00264595" w:rsidRPr="00D50EE0" w:rsidRDefault="00194F27" w:rsidP="00692C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ε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A5347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13.5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9919A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7.3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38D60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359D8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A6F43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B353A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5F4BF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4.9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B14D5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239.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B1A39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9FDA9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>49.45</w:t>
            </w:r>
          </w:p>
        </w:tc>
      </w:tr>
      <w:tr w:rsidR="00D50EE0" w:rsidRPr="00D50EE0" w14:paraId="79AF45CD" w14:textId="77777777" w:rsidTr="00926202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2798" w14:textId="77777777" w:rsidR="00264595" w:rsidRPr="00D50EE0" w:rsidRDefault="00194F27" w:rsidP="00692C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a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1C013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07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241D0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20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3A926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3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CCF73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06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F54E7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6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911F0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06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1ECDD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1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8E1D5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1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C727B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07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0CB2C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08 </w:t>
            </w:r>
          </w:p>
        </w:tc>
      </w:tr>
      <w:tr w:rsidR="00D50EE0" w:rsidRPr="00D50EE0" w14:paraId="3606F418" w14:textId="77777777" w:rsidTr="00926202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BC1D" w14:textId="77777777" w:rsidR="00264595" w:rsidRPr="00D50EE0" w:rsidRDefault="00194F27" w:rsidP="00692C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d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E7B13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8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4803D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24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8730F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34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2EA8E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31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D16D7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9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1F3FF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44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A58D3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39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E72AB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5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1BFB1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49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3E4A3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24 </w:t>
            </w:r>
          </w:p>
        </w:tc>
      </w:tr>
      <w:tr w:rsidR="00D50EE0" w:rsidRPr="00D50EE0" w14:paraId="134F177F" w14:textId="77777777" w:rsidTr="00926202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FD02" w14:textId="77777777" w:rsidR="00264595" w:rsidRPr="00D50EE0" w:rsidRDefault="00194F27" w:rsidP="00692C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aa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D20B9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28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D41BC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26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F8BC3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6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16FBC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6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86C78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24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60419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2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7F805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0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28F7D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5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786AC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1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673A2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4 </w:t>
            </w:r>
          </w:p>
        </w:tc>
      </w:tr>
      <w:tr w:rsidR="00D50EE0" w:rsidRPr="00D50EE0" w14:paraId="6F5B56D0" w14:textId="77777777" w:rsidTr="00926202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3089" w14:textId="271C5926" w:rsidR="00264595" w:rsidRPr="00D50EE0" w:rsidRDefault="00194F27" w:rsidP="002B3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ad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3E9F5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26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35550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4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CBAD4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4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8058D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5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99DFC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7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E8306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2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532AE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1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60B37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8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8F3D5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0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EE45B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2 </w:t>
            </w:r>
          </w:p>
        </w:tc>
      </w:tr>
      <w:tr w:rsidR="00D50EE0" w:rsidRPr="00D50EE0" w14:paraId="1CE9A088" w14:textId="77777777" w:rsidTr="00926202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E6F29" w14:textId="77777777" w:rsidR="00264595" w:rsidRPr="00D50EE0" w:rsidRDefault="00194F27" w:rsidP="00692C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dd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9B4CA4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5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D7F3C4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AF64EA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1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BF667C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5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CB7818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5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CAEA6A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5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8FB91B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4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BCF70F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4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5EC169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1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2E8D26" w14:textId="77777777" w:rsidR="00264595" w:rsidRPr="00D50EE0" w:rsidRDefault="00264595" w:rsidP="009262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EE0">
              <w:rPr>
                <w:rFonts w:ascii="Times New Roman" w:hAnsi="Times New Roman" w:cs="Times New Roman"/>
                <w:sz w:val="18"/>
                <w:szCs w:val="18"/>
              </w:rPr>
              <w:t xml:space="preserve">0.14 </w:t>
            </w:r>
          </w:p>
        </w:tc>
      </w:tr>
    </w:tbl>
    <w:p w14:paraId="49C03DF3" w14:textId="55DE595F" w:rsidR="00264595" w:rsidRPr="00F22EB9" w:rsidRDefault="00264595" w:rsidP="00264595">
      <w:pPr>
        <w:rPr>
          <w:rFonts w:ascii="Times New Roman" w:hAnsi="Times New Roman" w:cs="Times New Roman"/>
          <w:kern w:val="0"/>
          <w:sz w:val="20"/>
          <w:szCs w:val="20"/>
        </w:rPr>
      </w:pPr>
      <w:r w:rsidRPr="00F22EB9">
        <w:rPr>
          <w:rFonts w:ascii="Times New Roman" w:hAnsi="Times New Roman" w:cs="Times New Roman" w:hint="eastAsia"/>
          <w:kern w:val="0"/>
          <w:sz w:val="20"/>
          <w:szCs w:val="20"/>
        </w:rPr>
        <w:t>A</w:t>
      </w:r>
      <w:r w:rsidRPr="00F22EB9">
        <w:rPr>
          <w:rFonts w:ascii="Times New Roman" w:hAnsi="Times New Roman" w:cs="Times New Roman"/>
          <w:kern w:val="0"/>
          <w:sz w:val="20"/>
          <w:szCs w:val="20"/>
        </w:rPr>
        <w:t xml:space="preserve">ll genetic variance </w:t>
      </w:r>
      <m:oMath>
        <m:sSup>
          <m:sSupPr>
            <m:ctrlPr>
              <w:rPr>
                <w:rFonts w:ascii="Cambria Math" w:hAnsi="Cambria Math" w:cs="Times New Roman"/>
                <w:kern w:val="0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kern w:val="0"/>
                <w:sz w:val="20"/>
                <w:szCs w:val="20"/>
              </w:rPr>
              <m:t>σ</m:t>
            </m:r>
          </m:e>
          <m:sup>
            <m:r>
              <w:rPr>
                <w:rFonts w:ascii="Cambria Math" w:hAnsi="Cambria Math" w:cs="Times New Roman"/>
                <w:kern w:val="0"/>
                <w:sz w:val="20"/>
                <w:szCs w:val="20"/>
              </w:rPr>
              <m:t>2</m:t>
            </m:r>
          </m:sup>
        </m:sSup>
      </m:oMath>
      <w:r w:rsidRPr="00F22EB9">
        <w:rPr>
          <w:rFonts w:ascii="Times New Roman" w:hAnsi="Times New Roman" w:cs="Times New Roman"/>
          <w:kern w:val="0"/>
          <w:sz w:val="20"/>
          <w:szCs w:val="20"/>
        </w:rPr>
        <w:t xml:space="preserve"> is calculated by </w:t>
      </w:r>
      <m:oMath>
        <m:sSup>
          <m:sSupPr>
            <m:ctrlPr>
              <w:rPr>
                <w:rFonts w:ascii="Cambria Math" w:hAnsi="Cambria Math" w:cs="Times New Roman"/>
                <w:kern w:val="0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kern w:val="0"/>
                <w:sz w:val="20"/>
                <w:szCs w:val="20"/>
              </w:rPr>
              <m:t>σ</m:t>
            </m:r>
          </m:e>
          <m:sup>
            <m:r>
              <w:rPr>
                <w:rFonts w:ascii="Cambria Math" w:hAnsi="Cambria Math" w:cs="Times New Roman"/>
                <w:kern w:val="0"/>
                <w:sz w:val="20"/>
                <w:szCs w:val="20"/>
              </w:rPr>
              <m:t>2</m:t>
            </m:r>
          </m:sup>
        </m:sSup>
      </m:oMath>
      <w:r w:rsidRPr="00F22EB9">
        <w:rPr>
          <w:rFonts w:ascii="Times New Roman" w:hAnsi="Times New Roman" w:cs="Times New Roman" w:hint="eastAsia"/>
          <w:kern w:val="0"/>
          <w:sz w:val="20"/>
          <w:szCs w:val="20"/>
        </w:rPr>
        <w:t xml:space="preserve"> =</w:t>
      </w:r>
      <w:r w:rsidRPr="00F22EB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m:oMath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a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  <m:r>
          <w:rPr>
            <w:rFonts w:ascii="Cambria Math" w:eastAsia="等线" w:hAnsi="Cambria Math" w:cs="Times New Roman"/>
            <w:kern w:val="0"/>
            <w:sz w:val="20"/>
            <w:szCs w:val="20"/>
          </w:rPr>
          <m:t>+</m:t>
        </m:r>
        <m:sSubSup>
          <m:sSubSupPr>
            <m:ctrlPr>
              <w:rPr>
                <w:rFonts w:ascii="Cambria Math" w:eastAsia="宋体" w:hAnsi="Cambria Math" w:cs="Times New Roman"/>
                <w:color w:val="000000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宋体" w:hAnsi="Cambria Math" w:cs="Times New Roman"/>
                <w:color w:val="000000"/>
                <w:kern w:val="0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="宋体" w:hAnsi="Cambria Math" w:cs="Times New Roman"/>
                <w:color w:val="000000"/>
                <w:kern w:val="0"/>
                <w:sz w:val="20"/>
                <w:szCs w:val="20"/>
              </w:rPr>
              <m:t>d</m:t>
            </m:r>
          </m:sub>
          <m:sup>
            <m:r>
              <w:rPr>
                <w:rFonts w:ascii="Cambria Math" w:eastAsia="宋体" w:hAnsi="Cambria Math" w:cs="Times New Roman"/>
                <w:color w:val="000000"/>
                <w:kern w:val="0"/>
                <w:sz w:val="20"/>
                <w:szCs w:val="20"/>
              </w:rPr>
              <m:t>2</m:t>
            </m:r>
          </m:sup>
        </m:sSubSup>
        <m:r>
          <w:rPr>
            <w:rFonts w:ascii="Cambria Math" w:eastAsia="等线" w:hAnsi="Cambria Math" w:cs="Times New Roman"/>
            <w:kern w:val="0"/>
            <w:sz w:val="20"/>
            <w:szCs w:val="20"/>
          </w:rPr>
          <m:t>+</m:t>
        </m:r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aa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  <m:r>
          <w:rPr>
            <w:rFonts w:ascii="Cambria Math" w:eastAsia="等线" w:hAnsi="Cambria Math" w:cs="Times New Roman"/>
            <w:kern w:val="0"/>
            <w:sz w:val="20"/>
            <w:szCs w:val="20"/>
          </w:rPr>
          <m:t>+</m:t>
        </m:r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h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ad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  <m:r>
          <w:rPr>
            <w:rFonts w:ascii="Cambria Math" w:eastAsia="等线" w:hAnsi="Cambria Math" w:cs="Times New Roman"/>
            <w:kern w:val="0"/>
            <w:sz w:val="20"/>
            <w:szCs w:val="20"/>
          </w:rPr>
          <m:t>+</m:t>
        </m:r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h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dd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  <m:r>
          <w:rPr>
            <w:rFonts w:ascii="Cambria Math" w:eastAsia="等线" w:hAnsi="Cambria Math" w:cs="Times New Roman"/>
            <w:kern w:val="0"/>
            <w:sz w:val="20"/>
            <w:szCs w:val="20"/>
          </w:rPr>
          <m:t>+</m:t>
        </m:r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ε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</m:oMath>
      <w:r w:rsidRPr="00F22EB9">
        <w:rPr>
          <w:rFonts w:ascii="Times New Roman" w:hAnsi="Times New Roman" w:cs="Times New Roman" w:hint="eastAsia"/>
          <w:kern w:val="0"/>
          <w:sz w:val="20"/>
          <w:szCs w:val="20"/>
        </w:rPr>
        <w:t>;</w:t>
      </w:r>
    </w:p>
    <w:p w14:paraId="6F15641F" w14:textId="7D020D4C" w:rsidR="00264595" w:rsidRPr="00F22EB9" w:rsidRDefault="00194F27" w:rsidP="00264595">
      <w:pPr>
        <w:rPr>
          <w:rFonts w:ascii="Times New Roman" w:hAnsi="Times New Roman" w:cs="Times New Roman"/>
          <w:kern w:val="0"/>
          <w:sz w:val="20"/>
          <w:szCs w:val="20"/>
        </w:rPr>
      </w:pPr>
      <m:oMath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h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a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</m:oMath>
      <w:r w:rsidR="000B5101">
        <w:rPr>
          <w:rFonts w:ascii="Times New Roman" w:hAnsi="Times New Roman" w:cs="Times New Roman"/>
          <w:kern w:val="0"/>
          <w:sz w:val="20"/>
          <w:szCs w:val="20"/>
        </w:rPr>
        <w:t>,</w:t>
      </w:r>
      <w:r w:rsidR="00264595" w:rsidRPr="00F22EB9">
        <w:rPr>
          <w:rFonts w:ascii="Times New Roman" w:hAnsi="Times New Roman" w:cs="Times New Roman"/>
          <w:kern w:val="0"/>
          <w:sz w:val="20"/>
          <w:szCs w:val="20"/>
        </w:rPr>
        <w:t xml:space="preserve"> the genetic proportion of additive effect, calculated by </w:t>
      </w:r>
      <m:oMath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h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a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  <m:r>
          <w:rPr>
            <w:rFonts w:ascii="Cambria Math" w:eastAsia="等线" w:hAnsi="Cambria Math" w:cs="Times New Roman"/>
            <w:kern w:val="0"/>
            <w:sz w:val="20"/>
            <w:szCs w:val="20"/>
          </w:rPr>
          <m:t>=</m:t>
        </m:r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a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  <m:r>
          <w:rPr>
            <w:rFonts w:ascii="Cambria Math" w:eastAsia="等线" w:hAnsi="Cambria Math" w:cs="Times New Roman"/>
            <w:kern w:val="0"/>
            <w:sz w:val="20"/>
            <w:szCs w:val="20"/>
          </w:rPr>
          <m:t>/</m:t>
        </m:r>
        <m:sSup>
          <m:sSupPr>
            <m:ctrlPr>
              <w:rPr>
                <w:rFonts w:ascii="Cambria Math" w:hAnsi="Cambria Math" w:cs="Times New Roman"/>
                <w:kern w:val="0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kern w:val="0"/>
                <w:sz w:val="20"/>
                <w:szCs w:val="20"/>
              </w:rPr>
              <m:t>σ</m:t>
            </m:r>
          </m:e>
          <m:sup>
            <m:r>
              <w:rPr>
                <w:rFonts w:ascii="Cambria Math" w:hAnsi="Cambria Math" w:cs="Times New Roman"/>
                <w:kern w:val="0"/>
                <w:sz w:val="20"/>
                <w:szCs w:val="20"/>
              </w:rPr>
              <m:t>2</m:t>
            </m:r>
          </m:sup>
        </m:sSup>
      </m:oMath>
      <w:r w:rsidR="00264595" w:rsidRPr="00F22EB9">
        <w:rPr>
          <w:rFonts w:ascii="Times New Roman" w:hAnsi="Times New Roman" w:cs="Times New Roman" w:hint="eastAsia"/>
          <w:kern w:val="0"/>
          <w:sz w:val="20"/>
          <w:szCs w:val="20"/>
        </w:rPr>
        <w:t>;</w:t>
      </w:r>
    </w:p>
    <w:bookmarkStart w:id="1" w:name="_Hlk71382826"/>
    <w:p w14:paraId="22AEF917" w14:textId="6BF56BA7" w:rsidR="00264595" w:rsidRPr="00F22EB9" w:rsidRDefault="00194F27" w:rsidP="00264595">
      <w:pPr>
        <w:rPr>
          <w:rFonts w:ascii="Times New Roman" w:hAnsi="Times New Roman" w:cs="Times New Roman"/>
          <w:kern w:val="0"/>
          <w:sz w:val="20"/>
          <w:szCs w:val="20"/>
        </w:rPr>
      </w:pPr>
      <m:oMath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h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d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</m:oMath>
      <w:bookmarkEnd w:id="1"/>
      <w:r w:rsidR="000B5101">
        <w:rPr>
          <w:rFonts w:ascii="Times New Roman" w:hAnsi="Times New Roman" w:cs="Times New Roman"/>
          <w:kern w:val="0"/>
          <w:sz w:val="20"/>
          <w:szCs w:val="20"/>
        </w:rPr>
        <w:t>,</w:t>
      </w:r>
      <w:r w:rsidR="00264595" w:rsidRPr="00F22EB9">
        <w:rPr>
          <w:rFonts w:ascii="Times New Roman" w:hAnsi="Times New Roman" w:cs="Times New Roman"/>
          <w:kern w:val="0"/>
          <w:sz w:val="20"/>
          <w:szCs w:val="20"/>
        </w:rPr>
        <w:t xml:space="preserve"> the genetic proportion of dominance effect, calculated by </w:t>
      </w:r>
      <m:oMath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h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d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  <m:r>
          <w:rPr>
            <w:rFonts w:ascii="Cambria Math" w:eastAsia="等线" w:hAnsi="Cambria Math" w:cs="Times New Roman"/>
            <w:kern w:val="0"/>
            <w:sz w:val="20"/>
            <w:szCs w:val="20"/>
          </w:rPr>
          <m:t>=</m:t>
        </m:r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d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  <m:r>
          <w:rPr>
            <w:rFonts w:ascii="Cambria Math" w:eastAsia="等线" w:hAnsi="Cambria Math" w:cs="Times New Roman"/>
            <w:kern w:val="0"/>
            <w:sz w:val="20"/>
            <w:szCs w:val="20"/>
          </w:rPr>
          <m:t>/</m:t>
        </m:r>
        <m:sSup>
          <m:sSupPr>
            <m:ctrlPr>
              <w:rPr>
                <w:rFonts w:ascii="Cambria Math" w:hAnsi="Cambria Math" w:cs="Times New Roman"/>
                <w:kern w:val="0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kern w:val="0"/>
                <w:sz w:val="20"/>
                <w:szCs w:val="20"/>
              </w:rPr>
              <m:t>σ</m:t>
            </m:r>
          </m:e>
          <m:sup>
            <m:r>
              <w:rPr>
                <w:rFonts w:ascii="Cambria Math" w:hAnsi="Cambria Math" w:cs="Times New Roman"/>
                <w:kern w:val="0"/>
                <w:sz w:val="20"/>
                <w:szCs w:val="20"/>
              </w:rPr>
              <m:t>2</m:t>
            </m:r>
          </m:sup>
        </m:sSup>
      </m:oMath>
      <w:r w:rsidR="00264595" w:rsidRPr="00F22EB9">
        <w:rPr>
          <w:rFonts w:ascii="Times New Roman" w:hAnsi="Times New Roman" w:cs="Times New Roman" w:hint="eastAsia"/>
          <w:kern w:val="0"/>
          <w:sz w:val="20"/>
          <w:szCs w:val="20"/>
        </w:rPr>
        <w:t>;</w:t>
      </w:r>
    </w:p>
    <w:p w14:paraId="2D96BCB3" w14:textId="648719DC" w:rsidR="00264595" w:rsidRPr="00F22EB9" w:rsidRDefault="00194F27" w:rsidP="00264595">
      <w:pPr>
        <w:rPr>
          <w:rFonts w:ascii="Times New Roman" w:hAnsi="Times New Roman" w:cs="Times New Roman"/>
          <w:kern w:val="0"/>
          <w:sz w:val="20"/>
          <w:szCs w:val="20"/>
        </w:rPr>
      </w:pPr>
      <m:oMath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h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aa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</m:oMath>
      <w:r w:rsidR="000B5101">
        <w:rPr>
          <w:rFonts w:ascii="Times New Roman" w:hAnsi="Times New Roman" w:cs="Times New Roman"/>
          <w:kern w:val="0"/>
          <w:sz w:val="20"/>
          <w:szCs w:val="20"/>
        </w:rPr>
        <w:t>,</w:t>
      </w:r>
      <w:r w:rsidR="00264595" w:rsidRPr="00F22EB9">
        <w:rPr>
          <w:rFonts w:ascii="Times New Roman" w:hAnsi="Times New Roman" w:cs="Times New Roman"/>
          <w:kern w:val="0"/>
          <w:sz w:val="20"/>
          <w:szCs w:val="20"/>
        </w:rPr>
        <w:t xml:space="preserve"> the genetic proportion of additive-by-additive effect, calculated by </w:t>
      </w:r>
      <m:oMath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h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aa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  <m:r>
          <w:rPr>
            <w:rFonts w:ascii="Cambria Math" w:eastAsia="等线" w:hAnsi="Cambria Math" w:cs="Times New Roman"/>
            <w:kern w:val="0"/>
            <w:sz w:val="20"/>
            <w:szCs w:val="20"/>
          </w:rPr>
          <m:t>=</m:t>
        </m:r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aa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  <m:r>
          <w:rPr>
            <w:rFonts w:ascii="Cambria Math" w:eastAsia="等线" w:hAnsi="Cambria Math" w:cs="Times New Roman"/>
            <w:kern w:val="0"/>
            <w:sz w:val="20"/>
            <w:szCs w:val="20"/>
          </w:rPr>
          <m:t>/</m:t>
        </m:r>
        <m:sSup>
          <m:sSupPr>
            <m:ctrlPr>
              <w:rPr>
                <w:rFonts w:ascii="Cambria Math" w:hAnsi="Cambria Math" w:cs="Times New Roman"/>
                <w:kern w:val="0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kern w:val="0"/>
                <w:sz w:val="20"/>
                <w:szCs w:val="20"/>
              </w:rPr>
              <m:t>σ</m:t>
            </m:r>
          </m:e>
          <m:sup>
            <m:r>
              <w:rPr>
                <w:rFonts w:ascii="Cambria Math" w:hAnsi="Cambria Math" w:cs="Times New Roman"/>
                <w:kern w:val="0"/>
                <w:sz w:val="20"/>
                <w:szCs w:val="20"/>
              </w:rPr>
              <m:t>2</m:t>
            </m:r>
          </m:sup>
        </m:sSup>
      </m:oMath>
      <w:r w:rsidR="00264595" w:rsidRPr="00F22EB9">
        <w:rPr>
          <w:rFonts w:ascii="Times New Roman" w:hAnsi="Times New Roman" w:cs="Times New Roman" w:hint="eastAsia"/>
          <w:kern w:val="0"/>
          <w:sz w:val="20"/>
          <w:szCs w:val="20"/>
        </w:rPr>
        <w:t>;</w:t>
      </w:r>
    </w:p>
    <w:bookmarkStart w:id="2" w:name="_Hlk71382839"/>
    <w:p w14:paraId="0AD1F499" w14:textId="1C53A1E2" w:rsidR="00264595" w:rsidRPr="00F22EB9" w:rsidRDefault="00194F27" w:rsidP="00264595">
      <w:pPr>
        <w:rPr>
          <w:rFonts w:ascii="Times New Roman" w:hAnsi="Times New Roman" w:cs="Times New Roman"/>
          <w:kern w:val="0"/>
          <w:sz w:val="20"/>
          <w:szCs w:val="20"/>
        </w:rPr>
      </w:pPr>
      <m:oMath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h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ad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</m:oMath>
      <w:bookmarkEnd w:id="2"/>
      <w:r w:rsidR="000B5101">
        <w:rPr>
          <w:rFonts w:ascii="Times New Roman" w:hAnsi="Times New Roman" w:cs="Times New Roman"/>
          <w:kern w:val="0"/>
          <w:sz w:val="20"/>
          <w:szCs w:val="20"/>
        </w:rPr>
        <w:t>,</w:t>
      </w:r>
      <w:r w:rsidR="00264595" w:rsidRPr="00F22EB9">
        <w:rPr>
          <w:rFonts w:ascii="Times New Roman" w:hAnsi="Times New Roman" w:cs="Times New Roman"/>
          <w:kern w:val="0"/>
          <w:sz w:val="20"/>
          <w:szCs w:val="20"/>
        </w:rPr>
        <w:t xml:space="preserve"> the genetic proportion of additive-by-dominance effect, calculated by </w:t>
      </w:r>
      <m:oMath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h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ad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  <m:r>
          <w:rPr>
            <w:rFonts w:ascii="Cambria Math" w:eastAsia="等线" w:hAnsi="Cambria Math" w:cs="Times New Roman"/>
            <w:kern w:val="0"/>
            <w:sz w:val="20"/>
            <w:szCs w:val="20"/>
          </w:rPr>
          <m:t>=</m:t>
        </m:r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ad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  <m:r>
          <w:rPr>
            <w:rFonts w:ascii="Cambria Math" w:eastAsia="等线" w:hAnsi="Cambria Math" w:cs="Times New Roman"/>
            <w:kern w:val="0"/>
            <w:sz w:val="20"/>
            <w:szCs w:val="20"/>
          </w:rPr>
          <m:t>/</m:t>
        </m:r>
        <m:sSup>
          <m:sSupPr>
            <m:ctrlPr>
              <w:rPr>
                <w:rFonts w:ascii="Cambria Math" w:hAnsi="Cambria Math" w:cs="Times New Roman"/>
                <w:kern w:val="0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kern w:val="0"/>
                <w:sz w:val="20"/>
                <w:szCs w:val="20"/>
              </w:rPr>
              <m:t>σ</m:t>
            </m:r>
          </m:e>
          <m:sup>
            <m:r>
              <w:rPr>
                <w:rFonts w:ascii="Cambria Math" w:hAnsi="Cambria Math" w:cs="Times New Roman"/>
                <w:kern w:val="0"/>
                <w:sz w:val="20"/>
                <w:szCs w:val="20"/>
              </w:rPr>
              <m:t>2</m:t>
            </m:r>
          </m:sup>
        </m:sSup>
      </m:oMath>
      <w:r w:rsidR="00264595" w:rsidRPr="00F22EB9">
        <w:rPr>
          <w:rFonts w:ascii="Times New Roman" w:hAnsi="Times New Roman" w:cs="Times New Roman" w:hint="eastAsia"/>
          <w:kern w:val="0"/>
          <w:sz w:val="20"/>
          <w:szCs w:val="20"/>
        </w:rPr>
        <w:t>;</w:t>
      </w:r>
    </w:p>
    <w:p w14:paraId="33A155B1" w14:textId="0030E8E6" w:rsidR="00264595" w:rsidRDefault="00194F27" w:rsidP="00264595">
      <w:pPr>
        <w:rPr>
          <w:rFonts w:ascii="Times New Roman" w:hAnsi="Times New Roman" w:cs="Times New Roman"/>
          <w:kern w:val="0"/>
          <w:sz w:val="20"/>
          <w:szCs w:val="20"/>
        </w:rPr>
      </w:pPr>
      <m:oMath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h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dd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</m:oMath>
      <w:r w:rsidR="000B5101">
        <w:rPr>
          <w:rFonts w:ascii="Times New Roman" w:hAnsi="Times New Roman" w:cs="Times New Roman"/>
          <w:kern w:val="0"/>
          <w:sz w:val="20"/>
          <w:szCs w:val="20"/>
        </w:rPr>
        <w:t>,</w:t>
      </w:r>
      <w:r w:rsidR="00264595" w:rsidRPr="00F22EB9">
        <w:rPr>
          <w:rFonts w:ascii="Times New Roman" w:hAnsi="Times New Roman" w:cs="Times New Roman"/>
          <w:kern w:val="0"/>
          <w:sz w:val="20"/>
          <w:szCs w:val="20"/>
        </w:rPr>
        <w:t xml:space="preserve"> the genetic proportion of dominance-by-dominance effect, calculated by </w:t>
      </w:r>
      <m:oMath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h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dd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  <m:r>
          <w:rPr>
            <w:rFonts w:ascii="Cambria Math" w:eastAsia="等线" w:hAnsi="Cambria Math" w:cs="Times New Roman"/>
            <w:kern w:val="0"/>
            <w:sz w:val="20"/>
            <w:szCs w:val="20"/>
          </w:rPr>
          <m:t>=</m:t>
        </m:r>
        <m:sSubSup>
          <m:sSubSupPr>
            <m:ctrlP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dd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0"/>
                <w:szCs w:val="20"/>
              </w:rPr>
              <m:t>2</m:t>
            </m:r>
          </m:sup>
        </m:sSubSup>
        <m:r>
          <w:rPr>
            <w:rFonts w:ascii="Cambria Math" w:eastAsia="等线" w:hAnsi="Cambria Math" w:cs="Times New Roman"/>
            <w:kern w:val="0"/>
            <w:sz w:val="20"/>
            <w:szCs w:val="20"/>
          </w:rPr>
          <m:t>/</m:t>
        </m:r>
        <m:sSup>
          <m:sSupPr>
            <m:ctrlPr>
              <w:rPr>
                <w:rFonts w:ascii="Cambria Math" w:hAnsi="Cambria Math" w:cs="Times New Roman"/>
                <w:kern w:val="0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kern w:val="0"/>
                <w:sz w:val="20"/>
                <w:szCs w:val="20"/>
              </w:rPr>
              <m:t>σ</m:t>
            </m:r>
          </m:e>
          <m:sup>
            <m:r>
              <w:rPr>
                <w:rFonts w:ascii="Cambria Math" w:hAnsi="Cambria Math" w:cs="Times New Roman"/>
                <w:kern w:val="0"/>
                <w:sz w:val="20"/>
                <w:szCs w:val="20"/>
              </w:rPr>
              <m:t>2</m:t>
            </m:r>
          </m:sup>
        </m:sSup>
      </m:oMath>
      <w:r w:rsidR="00CE6A07"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p w14:paraId="572B8006" w14:textId="706DC959" w:rsidR="00F65303" w:rsidRPr="00264595" w:rsidRDefault="000B5101" w:rsidP="00264595">
      <w:r w:rsidRPr="000B5101">
        <w:rPr>
          <w:rFonts w:ascii="Times New Roman" w:hAnsi="Times New Roman" w:cs="Times New Roman"/>
          <w:kern w:val="0"/>
          <w:sz w:val="20"/>
          <w:szCs w:val="20"/>
        </w:rPr>
        <w:t>PH, plant height; EH, ear height; RNPE, row number per ear; KNPR, kernel number per row; KT, kernel thickness; KW, kernel width; KL, kernel length; VW, volume weight; HGW, hundred grain we</w:t>
      </w:r>
      <w:r w:rsidR="00864C60">
        <w:rPr>
          <w:rFonts w:ascii="Times New Roman" w:hAnsi="Times New Roman" w:cs="Times New Roman"/>
          <w:kern w:val="0"/>
          <w:sz w:val="20"/>
          <w:szCs w:val="20"/>
        </w:rPr>
        <w:t>ight; GY, grain yield per plant</w:t>
      </w:r>
      <w:r w:rsidR="000B1810">
        <w:rPr>
          <w:rFonts w:ascii="Times New Roman" w:hAnsi="Times New Roman" w:cs="Times New Roman"/>
          <w:kern w:val="0"/>
          <w:sz w:val="20"/>
          <w:szCs w:val="20"/>
        </w:rPr>
        <w:t>.</w:t>
      </w:r>
      <w:bookmarkStart w:id="3" w:name="_GoBack"/>
      <w:bookmarkEnd w:id="3"/>
    </w:p>
    <w:sectPr w:rsidR="00F65303" w:rsidRPr="002645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299DEA" w14:textId="77777777" w:rsidR="00194F27" w:rsidRDefault="00194F27" w:rsidP="00DA4044">
      <w:r>
        <w:separator/>
      </w:r>
    </w:p>
  </w:endnote>
  <w:endnote w:type="continuationSeparator" w:id="0">
    <w:p w14:paraId="500EDBB1" w14:textId="77777777" w:rsidR="00194F27" w:rsidRDefault="00194F27" w:rsidP="00DA4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6E5A95" w14:textId="77777777" w:rsidR="00194F27" w:rsidRDefault="00194F27" w:rsidP="00DA4044">
      <w:r>
        <w:separator/>
      </w:r>
    </w:p>
  </w:footnote>
  <w:footnote w:type="continuationSeparator" w:id="0">
    <w:p w14:paraId="53A6A8C8" w14:textId="77777777" w:rsidR="00194F27" w:rsidRDefault="00194F27" w:rsidP="00DA40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0NDUzsjAxMjY2MTZX0lEKTi0uzszPAykwNK0FAOecUS0tAAAA"/>
  </w:docVars>
  <w:rsids>
    <w:rsidRoot w:val="00006C79"/>
    <w:rsid w:val="00006C79"/>
    <w:rsid w:val="0005364D"/>
    <w:rsid w:val="00060C31"/>
    <w:rsid w:val="00072619"/>
    <w:rsid w:val="000B1810"/>
    <w:rsid w:val="000B5101"/>
    <w:rsid w:val="000F5B09"/>
    <w:rsid w:val="00106C53"/>
    <w:rsid w:val="00135A26"/>
    <w:rsid w:val="00136C5C"/>
    <w:rsid w:val="00137905"/>
    <w:rsid w:val="00143D09"/>
    <w:rsid w:val="00194F27"/>
    <w:rsid w:val="001C4507"/>
    <w:rsid w:val="00224A60"/>
    <w:rsid w:val="002359DE"/>
    <w:rsid w:val="00236EEB"/>
    <w:rsid w:val="002575CE"/>
    <w:rsid w:val="00264595"/>
    <w:rsid w:val="00287716"/>
    <w:rsid w:val="002B35A1"/>
    <w:rsid w:val="002C076B"/>
    <w:rsid w:val="002D1679"/>
    <w:rsid w:val="0030733D"/>
    <w:rsid w:val="003E43D4"/>
    <w:rsid w:val="004C7B24"/>
    <w:rsid w:val="00536136"/>
    <w:rsid w:val="005B58A1"/>
    <w:rsid w:val="00604D73"/>
    <w:rsid w:val="0063706F"/>
    <w:rsid w:val="00692C9E"/>
    <w:rsid w:val="00733A74"/>
    <w:rsid w:val="007356CD"/>
    <w:rsid w:val="007576AB"/>
    <w:rsid w:val="00864C60"/>
    <w:rsid w:val="0087126D"/>
    <w:rsid w:val="008A554A"/>
    <w:rsid w:val="008D4A08"/>
    <w:rsid w:val="009F2026"/>
    <w:rsid w:val="00A34AB9"/>
    <w:rsid w:val="00A91F4A"/>
    <w:rsid w:val="00AA6091"/>
    <w:rsid w:val="00AF3156"/>
    <w:rsid w:val="00B65FC7"/>
    <w:rsid w:val="00BD37CB"/>
    <w:rsid w:val="00C924C7"/>
    <w:rsid w:val="00CD72D5"/>
    <w:rsid w:val="00CE6A07"/>
    <w:rsid w:val="00D07111"/>
    <w:rsid w:val="00D27C80"/>
    <w:rsid w:val="00D358EA"/>
    <w:rsid w:val="00D50EE0"/>
    <w:rsid w:val="00DA4044"/>
    <w:rsid w:val="00E330E6"/>
    <w:rsid w:val="00EE5A76"/>
    <w:rsid w:val="00F068A3"/>
    <w:rsid w:val="00F2000C"/>
    <w:rsid w:val="00F22EB9"/>
    <w:rsid w:val="00F34601"/>
    <w:rsid w:val="00F60167"/>
    <w:rsid w:val="00F65303"/>
    <w:rsid w:val="00FA5FE5"/>
    <w:rsid w:val="00FE1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331EF5"/>
  <w15:chartTrackingRefBased/>
  <w15:docId w15:val="{16AD6946-F66F-4CE4-A1B9-BCBC057C9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45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C924C7"/>
    <w:rPr>
      <w:color w:val="808080"/>
    </w:rPr>
  </w:style>
  <w:style w:type="paragraph" w:styleId="a4">
    <w:name w:val="header"/>
    <w:basedOn w:val="a"/>
    <w:link w:val="a5"/>
    <w:uiPriority w:val="99"/>
    <w:unhideWhenUsed/>
    <w:rsid w:val="00DA40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A404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A40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A40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21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7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D</dc:creator>
  <cp:keywords/>
  <dc:description/>
  <cp:lastModifiedBy>Dongdong Li</cp:lastModifiedBy>
  <cp:revision>38</cp:revision>
  <dcterms:created xsi:type="dcterms:W3CDTF">2021-01-12T13:25:00Z</dcterms:created>
  <dcterms:modified xsi:type="dcterms:W3CDTF">2021-11-17T02:03:00Z</dcterms:modified>
</cp:coreProperties>
</file>